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8"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cc" w:val="clear"/>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 (Title page)</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cc" w:val="clea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2 (Abstract)</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cc" w:val="clea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3–4, Introduction</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bookmarkStart w:colFirst="0" w:colLast="0" w:name="_fmmnkwu0my4b" w:id="0"/>
            <w:bookmarkEnd w:id="0"/>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 Introduction</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cc" w:val="clea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8" w:val="single"/>
              <w:left w:color="000000" w:space="0" w:sz="8"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29">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s 5–6, “Search Methodology and Study Inclusion Criteria”</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6" w:val="single"/>
              <w:left w:color="000000" w:space="0" w:sz="8"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2D">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6, “Search Methodology and Study Inclusion Criteri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6" w:val="single"/>
              <w:left w:color="000000" w:space="0" w:sz="8"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upplementary Appendix S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6" w:val="single"/>
              <w:left w:color="000000" w:space="0" w:sz="8"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7 and Figure 2 (PRISMA flow diagram)</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6" w:val="single"/>
              <w:left w:color="000000" w:space="0" w:sz="8"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39">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7, “Extraction of Data and Quality Assessment”</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6" w:val="single"/>
              <w:left w:color="000000" w:space="0" w:sz="8" w:val="single"/>
              <w:bottom w:color="000000" w:space="0" w:sz="8"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3D">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7, “Extraction of Data and Quality Assessment”</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8, “Risk of Bia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49">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7, “Integration with Data and Evaluative Statistics”</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4D">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7, “Integration with Data and Evaluative Statistics”</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51">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s 7–8, “Integration with Data and Evaluative Statistics”</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s 10–14, Figures 3–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59">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s 7–8, “Integration with Data and Evaluative Statistics”</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7, meta-regression mention in Methods</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61">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7, leave-one-out sensitivity analysis in Method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7, funnel plots generation in Method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8, “Risk of Bias” and GRADE mention</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cc" w:val="clea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7 and Figure 2</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7 (end of flow-diagram legend)</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11, Table 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s 13–14, Figures 6 and 7</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s 9–10, Table 1 and accompanying text</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85">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s 10–11, quantitative analysis text and Table 1</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s 10–12, Figures 3–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8D">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16, discussion of heterogeneity and sensitivity</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1">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15, Figure 8</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5">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12, Figure 4 and text</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9">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14, “Certainty of Evidence”</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cc" w:val="clear"/>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1">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s 16–17, Discussion</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18, “Limitations” subsection</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18, “Limitations” subsection</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8"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19, Conclusion</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cc" w:val="clea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22, Declarations (“Protocol Registration”)</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22, Declarations (“Protocol Registration”)</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BD">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NA</w:t>
            </w:r>
          </w:p>
        </w:tc>
      </w:tr>
      <w:tr>
        <w:trPr>
          <w:cantSplit w:val="0"/>
          <w:trHeight w:val="1691.865234375"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C1">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22, Declarations (“Funding” and “Competing interest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22, Declarations (“Competing interests”)</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8"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C9">
            <w:pPr>
              <w:widowControl w:val="0"/>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22, Declarations (“Availability of data and materials”)</w:t>
            </w:r>
          </w:p>
        </w:tc>
      </w:tr>
    </w:tbl>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6">
        <w:r w:rsidDel="00000000" w:rsidR="00000000" w:rsidRPr="00000000">
          <w:rPr>
            <w:rFonts w:ascii="Arial" w:cs="Arial" w:eastAsia="Arial" w:hAnsi="Arial"/>
            <w:b w:val="0"/>
            <w:i w:val="0"/>
            <w:smallCaps w:val="0"/>
            <w:strike w:val="0"/>
            <w:color w:val="0563c1"/>
            <w:sz w:val="16"/>
            <w:szCs w:val="16"/>
            <w:u w:val="single"/>
            <w:shd w:fill="auto" w:val="clear"/>
            <w:vertAlign w:val="baseline"/>
            <w:rtl w:val="0"/>
          </w:rPr>
          <w:t xml:space="preserve">https://creativecommons.org/licenses/by/4.0/</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p>
    <w:sectPr>
      <w:headerReference r:id="rId7"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720" w:right="0" w:firstLine="0"/>
      <w:jc w:val="both"/>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     PRISMA 2020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14300</wp:posOffset>
          </wp:positionH>
          <wp:positionV relativeFrom="paragraph">
            <wp:posOffset>-184149</wp:posOffset>
          </wp:positionV>
          <wp:extent cx="519430" cy="495300"/>
          <wp:effectExtent b="0" l="0" r="0" t="0"/>
          <wp:wrapSquare wrapText="bothSides" distB="0" distT="0" distL="114300" distR="114300"/>
          <wp:docPr id="1" name="image1.png"/>
          <a:graphic>
            <a:graphicData uri="http://schemas.openxmlformats.org/drawingml/2006/picture">
              <pic:pic>
                <pic:nvPicPr>
                  <pic:cNvPr id="0" name="image1.png"/>
                  <pic:cNvPicPr preferRelativeResize="0"/>
                </pic:nvPicPr>
                <pic:blipFill>
                  <a:blip r:embed="rId1"/>
                  <a:srcRect b="0" l="0" r="0" t="0"/>
                  <a:stretch>
                    <a:fillRect/>
                  </a:stretch>
                </pic:blipFill>
                <pic:spPr>
                  <a:xfrm>
                    <a:off x="0" y="0"/>
                    <a:ext cx="519430" cy="4953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creativecommons.org/licenses/by/4.0/" TargetMode="External"/><Relationship Id="rId7"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